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A322E" w14:textId="249E82D5" w:rsidR="00452293" w:rsidRDefault="00452293" w:rsidP="00791BAF">
      <w:pPr>
        <w:pStyle w:val="Heading3"/>
        <w:rPr>
          <w:b w:val="0"/>
        </w:rPr>
      </w:pPr>
      <w:bookmarkStart w:id="0" w:name="_Toc66351677"/>
      <w:r>
        <w:t>Table S</w:t>
      </w:r>
      <w:r w:rsidR="0000207A">
        <w:t>2</w:t>
      </w:r>
      <w:r>
        <w:t xml:space="preserve">: </w:t>
      </w:r>
      <w:bookmarkEnd w:id="0"/>
    </w:p>
    <w:p w14:paraId="709C4B96" w14:textId="122B81E2" w:rsidR="00452293" w:rsidRPr="00E905C5" w:rsidRDefault="00452293" w:rsidP="00452293">
      <w:pPr>
        <w:rPr>
          <w:b/>
        </w:rPr>
      </w:pPr>
      <w:r w:rsidRPr="00E905C5">
        <w:rPr>
          <w:b/>
        </w:rPr>
        <w:t>Virtual Clinical Pharmacy Service Patient</w:t>
      </w:r>
      <w:r w:rsidR="00791BAF">
        <w:rPr>
          <w:b/>
        </w:rPr>
        <w:t xml:space="preserve"> Reported</w:t>
      </w:r>
      <w:r w:rsidRPr="00E905C5">
        <w:rPr>
          <w:b/>
        </w:rPr>
        <w:t xml:space="preserve"> Experience </w:t>
      </w:r>
      <w:r w:rsidR="00791BAF">
        <w:rPr>
          <w:b/>
        </w:rPr>
        <w:t xml:space="preserve">Measures (PREMs) </w:t>
      </w:r>
      <w:r w:rsidRPr="00E905C5">
        <w:rPr>
          <w:b/>
        </w:rPr>
        <w:t>Survey Questions</w:t>
      </w:r>
    </w:p>
    <w:tbl>
      <w:tblPr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1626"/>
        <w:gridCol w:w="1350"/>
        <w:gridCol w:w="1134"/>
        <w:gridCol w:w="1418"/>
        <w:gridCol w:w="1134"/>
        <w:gridCol w:w="992"/>
        <w:gridCol w:w="1134"/>
      </w:tblGrid>
      <w:tr w:rsidR="00452293" w:rsidRPr="00676BC9" w14:paraId="26D0FD41" w14:textId="77777777" w:rsidTr="00923906">
        <w:trPr>
          <w:trHeight w:val="1035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CB42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7FCF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Did a pharmacist discuss your medicines with you during your stay in hospital?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61079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 Yes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D26F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No [The selection of No ends the survey]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7C95E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901716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D2821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D61AD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478136E8" w14:textId="77777777" w:rsidTr="00923906">
        <w:trPr>
          <w:trHeight w:val="103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907B5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93C9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f you talked to the pharmacist through videoconferencing, how would you rate the quality of the picture and sound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6EB63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very good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1101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2A44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ther Good or 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64AC2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0EC93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4A53E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t Applicable</w:t>
            </w:r>
          </w:p>
        </w:tc>
      </w:tr>
      <w:tr w:rsidR="00452293" w:rsidRPr="00676BC9" w14:paraId="6EC7685F" w14:textId="77777777" w:rsidTr="00923906">
        <w:trPr>
          <w:trHeight w:val="103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243D6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5420B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he pharmacist talk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d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to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e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in a way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uld understand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78AC5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78F3A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282A4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Neither Agree or Dis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AD31D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1D9F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D04088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2A0F6303" w14:textId="77777777" w:rsidTr="00923906">
        <w:trPr>
          <w:trHeight w:val="52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FBFC1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32106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ollowi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y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discussion with the pharmacist,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 feel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confiden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t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in managing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y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medications at home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6CA3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uch more confiden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823B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 little more confiden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F738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out the sam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0F87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ess confid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A893A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orse than befo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5E7E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332B1275" w14:textId="77777777" w:rsidTr="00923906">
        <w:trPr>
          <w:trHeight w:val="103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5643D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5F34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 was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involved as much as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wanted in making decisions about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y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medications while in hospital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22ED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ongly 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CC2F0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gre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35AEB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ther Agree or Dis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7C3D4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Disagre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8B45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trongly disagre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43C94F3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177FBED3" w14:textId="77777777" w:rsidTr="00923906">
        <w:trPr>
          <w:trHeight w:val="78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6FE6B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32757" w14:textId="77777777" w:rsidR="00452293" w:rsidRPr="0041299A" w:rsidDel="00B10C5E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Overall, how would you rate your experience of care with the Pharmacist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39102B" w14:textId="77777777" w:rsidR="00452293" w:rsidRPr="0041299A" w:rsidDel="00B10C5E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ry goo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E1A1D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Goo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C91DD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ther Good or 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64C87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oo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C5155" w14:textId="77777777" w:rsidR="00452293" w:rsidRPr="0041299A" w:rsidDel="00B10C5E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Very Poo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178EF4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458B9660" w14:textId="77777777" w:rsidTr="00923906">
        <w:trPr>
          <w:trHeight w:val="78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86432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8925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ow </w:t>
            </w:r>
            <w:r w:rsidRPr="00B10C5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kely are you to recommend the pharmacy service</w:t>
            </w:r>
            <w:r w:rsidRPr="00B10C5E">
              <w:rPr>
                <w:sz w:val="20"/>
                <w:szCs w:val="20"/>
              </w:rPr>
              <w:t xml:space="preserve"> to your </w:t>
            </w:r>
            <w:r w:rsidRPr="00B10C5E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riends or family if they were in hospital?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D2F05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xtremely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5AAB1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ikel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3122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ither likely or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BCFE9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unlikel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7FFA8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Extremely unlikel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3BB5A80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7FD994F5" w14:textId="77777777" w:rsidTr="00923906">
        <w:trPr>
          <w:trHeight w:val="78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4AB5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E8AA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ease select your gende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1A75F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2C9F9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al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F3E87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Indeterminate / Intersex / Unspecifi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9A09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Oth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03147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prefer not to s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347E2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419215CD" w14:textId="77777777" w:rsidTr="00923906">
        <w:trPr>
          <w:trHeight w:val="525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46A92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E94EB6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hat is your age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7D76A1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18-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3CE883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55-6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B0C45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65-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68A31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75-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52AE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85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B8CBF41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 prefer not to say</w:t>
            </w:r>
          </w:p>
        </w:tc>
      </w:tr>
      <w:tr w:rsidR="00452293" w:rsidRPr="00676BC9" w14:paraId="35DF4BC0" w14:textId="77777777" w:rsidTr="00923906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5B369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lastRenderedPageBreak/>
              <w:t>10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4AD00B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Are you 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of 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Aboriginal and/or Torres Strait islander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 origin</w:t>
            </w: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?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1C19E0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19852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Yes, Aboriginal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16471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, Torres Strait Islande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B31FD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Yes, Aboriginal and Torres Strait Island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9620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93A2F4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539D46D9" w14:textId="77777777" w:rsidTr="00923906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69C7C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33FD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Would you like to make a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…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50DA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pli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A4EE9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Sugges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B208C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Complai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8773E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othing to ad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3460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032B02C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  <w:tr w:rsidR="00452293" w:rsidRPr="00676BC9" w14:paraId="1445D5A2" w14:textId="77777777" w:rsidTr="00923906">
        <w:trPr>
          <w:trHeight w:val="300"/>
        </w:trPr>
        <w:tc>
          <w:tcPr>
            <w:tcW w:w="4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3DBE1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739E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Please enter your feedback in the space provided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4533BA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41299A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[Free text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E341F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26307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1DCE40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2465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472AE8" w14:textId="77777777" w:rsidR="00452293" w:rsidRPr="0041299A" w:rsidRDefault="00452293" w:rsidP="0092390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</w:tr>
    </w:tbl>
    <w:p w14:paraId="582D6F2D" w14:textId="7AA4DF6F" w:rsidR="00271541" w:rsidRDefault="00452293">
      <w:r>
        <w:t xml:space="preserve"> </w:t>
      </w:r>
    </w:p>
    <w:sectPr w:rsidR="00271541" w:rsidSect="005176E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FF72CB"/>
    <w:multiLevelType w:val="multilevel"/>
    <w:tmpl w:val="86B2F44C"/>
    <w:lvl w:ilvl="0">
      <w:start w:val="1"/>
      <w:numFmt w:val="decimal"/>
      <w:lvlText w:val="%1"/>
      <w:lvlJc w:val="left"/>
      <w:pPr>
        <w:ind w:left="927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27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87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647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647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7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007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367" w:hanging="1800"/>
      </w:pPr>
      <w:rPr>
        <w:rFonts w:hint="default"/>
      </w:rPr>
    </w:lvl>
  </w:abstractNum>
  <w:num w:numId="1" w16cid:durableId="1522938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293"/>
    <w:rsid w:val="0000207A"/>
    <w:rsid w:val="00013D7C"/>
    <w:rsid w:val="000221B1"/>
    <w:rsid w:val="001E4D56"/>
    <w:rsid w:val="00271541"/>
    <w:rsid w:val="002A7C5D"/>
    <w:rsid w:val="002B2D0D"/>
    <w:rsid w:val="00315E97"/>
    <w:rsid w:val="00343F7F"/>
    <w:rsid w:val="003866E5"/>
    <w:rsid w:val="00394997"/>
    <w:rsid w:val="004014CD"/>
    <w:rsid w:val="0044328A"/>
    <w:rsid w:val="00452293"/>
    <w:rsid w:val="004A44E2"/>
    <w:rsid w:val="005176E6"/>
    <w:rsid w:val="005238C6"/>
    <w:rsid w:val="005807A9"/>
    <w:rsid w:val="005C2FA9"/>
    <w:rsid w:val="00697C1A"/>
    <w:rsid w:val="006D6065"/>
    <w:rsid w:val="006F41ED"/>
    <w:rsid w:val="006F4DBB"/>
    <w:rsid w:val="00791BAF"/>
    <w:rsid w:val="007D4893"/>
    <w:rsid w:val="007F02AD"/>
    <w:rsid w:val="00812043"/>
    <w:rsid w:val="00884100"/>
    <w:rsid w:val="008C7E0B"/>
    <w:rsid w:val="008E33A6"/>
    <w:rsid w:val="008F41B7"/>
    <w:rsid w:val="009740AF"/>
    <w:rsid w:val="00975953"/>
    <w:rsid w:val="00994766"/>
    <w:rsid w:val="00A25964"/>
    <w:rsid w:val="00A4140C"/>
    <w:rsid w:val="00A56B06"/>
    <w:rsid w:val="00AA236F"/>
    <w:rsid w:val="00AD7729"/>
    <w:rsid w:val="00B664E3"/>
    <w:rsid w:val="00BD389B"/>
    <w:rsid w:val="00BF4203"/>
    <w:rsid w:val="00C872F5"/>
    <w:rsid w:val="00D440FF"/>
    <w:rsid w:val="00D92738"/>
    <w:rsid w:val="00DA4104"/>
    <w:rsid w:val="00DF70EA"/>
    <w:rsid w:val="00E0792D"/>
    <w:rsid w:val="00E13F06"/>
    <w:rsid w:val="00E563E2"/>
    <w:rsid w:val="00E70559"/>
    <w:rsid w:val="00EB7369"/>
    <w:rsid w:val="00EC4AB6"/>
    <w:rsid w:val="00F2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3539F"/>
  <w14:defaultImageDpi w14:val="32767"/>
  <w15:chartTrackingRefBased/>
  <w15:docId w15:val="{F6556DB6-F62B-1F4A-A257-6DE43F7DD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2293"/>
    <w:pPr>
      <w:spacing w:after="160" w:line="259" w:lineRule="auto"/>
    </w:pPr>
    <w:rPr>
      <w:rFonts w:eastAsiaTheme="minorHAnsi"/>
      <w:kern w:val="0"/>
      <w:sz w:val="22"/>
      <w:szCs w:val="22"/>
      <w:lang w:val="en-AU" w:eastAsia="en-US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2293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52293"/>
    <w:rPr>
      <w:rFonts w:eastAsiaTheme="majorEastAsia" w:cstheme="majorBidi"/>
      <w:b/>
      <w:kern w:val="0"/>
      <w:sz w:val="22"/>
      <w:lang w:val="en-AU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Nott</dc:creator>
  <cp:keywords/>
  <dc:description/>
  <cp:lastModifiedBy>Shannon Nott</cp:lastModifiedBy>
  <cp:revision>5</cp:revision>
  <dcterms:created xsi:type="dcterms:W3CDTF">2023-11-01T22:59:00Z</dcterms:created>
  <dcterms:modified xsi:type="dcterms:W3CDTF">2024-01-02T09:32:00Z</dcterms:modified>
</cp:coreProperties>
</file>